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5966" w:type="dxa"/>
        <w:tblLayout w:type="fixed"/>
        <w:tblLook w:val="04A0" w:firstRow="1" w:lastRow="0" w:firstColumn="1" w:lastColumn="0" w:noHBand="0" w:noVBand="1"/>
      </w:tblPr>
      <w:tblGrid>
        <w:gridCol w:w="701"/>
        <w:gridCol w:w="639"/>
        <w:gridCol w:w="720"/>
        <w:gridCol w:w="526"/>
        <w:gridCol w:w="636"/>
        <w:gridCol w:w="593"/>
        <w:gridCol w:w="990"/>
        <w:gridCol w:w="540"/>
        <w:gridCol w:w="637"/>
        <w:gridCol w:w="605"/>
        <w:gridCol w:w="419"/>
        <w:gridCol w:w="546"/>
        <w:gridCol w:w="615"/>
        <w:gridCol w:w="472"/>
        <w:gridCol w:w="531"/>
        <w:gridCol w:w="401"/>
        <w:gridCol w:w="393"/>
        <w:gridCol w:w="421"/>
        <w:gridCol w:w="392"/>
        <w:gridCol w:w="376"/>
        <w:gridCol w:w="376"/>
        <w:gridCol w:w="376"/>
        <w:gridCol w:w="376"/>
        <w:gridCol w:w="476"/>
        <w:gridCol w:w="447"/>
        <w:gridCol w:w="418"/>
        <w:gridCol w:w="360"/>
        <w:gridCol w:w="392"/>
        <w:gridCol w:w="600"/>
        <w:gridCol w:w="402"/>
        <w:gridCol w:w="590"/>
      </w:tblGrid>
      <w:tr w:rsidR="00A51968" w:rsidRPr="009E1DF8" w:rsidTr="00A51968">
        <w:trPr>
          <w:cantSplit/>
          <w:trHeight w:val="1134"/>
        </w:trPr>
        <w:tc>
          <w:tcPr>
            <w:tcW w:w="701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tbRl"/>
            <w:vAlign w:val="bottom"/>
            <w:hideMark/>
          </w:tcPr>
          <w:p w:rsidR="009E1DF8" w:rsidRPr="009E1DF8" w:rsidRDefault="009E1DF8" w:rsidP="00A5196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9E1DF8" w:rsidRPr="00A51968" w:rsidRDefault="009E1DF8" w:rsidP="00A5196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5196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Sampling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9E1DF8" w:rsidRPr="00A51968" w:rsidRDefault="009E1DF8" w:rsidP="00A5196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9E1DF8" w:rsidRPr="00A51968" w:rsidRDefault="009E1DF8" w:rsidP="00A5196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9E1DF8" w:rsidRPr="00A51968" w:rsidRDefault="009E1DF8" w:rsidP="00A5196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9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tbRl"/>
            <w:vAlign w:val="bottom"/>
            <w:hideMark/>
          </w:tcPr>
          <w:p w:rsidR="009E1DF8" w:rsidRPr="00A51968" w:rsidRDefault="009E1DF8" w:rsidP="00A5196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9E1DF8" w:rsidRPr="00A51968" w:rsidRDefault="009E1DF8" w:rsidP="00A5196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5196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Sample category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9E1DF8" w:rsidRPr="00A51968" w:rsidRDefault="009E1DF8" w:rsidP="00A5196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3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tbRl"/>
            <w:vAlign w:val="bottom"/>
            <w:hideMark/>
          </w:tcPr>
          <w:p w:rsidR="009E1DF8" w:rsidRPr="00A51968" w:rsidRDefault="009E1DF8" w:rsidP="00A5196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9E1DF8" w:rsidRPr="00A51968" w:rsidRDefault="009E1DF8" w:rsidP="00A5196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5196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Meteorological data</w:t>
            </w:r>
          </w:p>
        </w:tc>
        <w:tc>
          <w:tcPr>
            <w:tcW w:w="4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9E1DF8" w:rsidRPr="00A51968" w:rsidRDefault="009E1DF8" w:rsidP="00A5196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9E1DF8" w:rsidRPr="00A51968" w:rsidRDefault="009E1DF8" w:rsidP="00A5196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9E1DF8" w:rsidRPr="00A51968" w:rsidRDefault="009E1DF8" w:rsidP="00A5196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9E1DF8" w:rsidRPr="00A51968" w:rsidRDefault="009E1DF8" w:rsidP="00A5196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3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tbRl"/>
            <w:vAlign w:val="bottom"/>
            <w:hideMark/>
          </w:tcPr>
          <w:p w:rsidR="009E1DF8" w:rsidRPr="00A51968" w:rsidRDefault="009E1DF8" w:rsidP="00A5196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602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9E1DF8" w:rsidRPr="00A51968" w:rsidRDefault="009E1DF8" w:rsidP="00A5196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5196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Possible contribution by </w:t>
            </w:r>
            <w:proofErr w:type="spellStart"/>
            <w:r w:rsidRPr="00A5196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Sourcetracking</w:t>
            </w:r>
            <w:proofErr w:type="spellEnd"/>
            <w:r w:rsidRPr="00A5196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analysis (%)</w:t>
            </w:r>
          </w:p>
        </w:tc>
        <w:tc>
          <w:tcPr>
            <w:tcW w:w="3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9E1DF8" w:rsidRPr="00A51968" w:rsidRDefault="009E1DF8" w:rsidP="00A5196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9E1DF8" w:rsidRPr="00A51968" w:rsidRDefault="009E1DF8" w:rsidP="00A5196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9E1DF8" w:rsidRPr="00A51968" w:rsidRDefault="009E1DF8" w:rsidP="00A5196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9E1DF8" w:rsidRPr="00A51968" w:rsidRDefault="009E1DF8" w:rsidP="00A5196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9E1DF8" w:rsidRPr="00A51968" w:rsidRDefault="009E1DF8" w:rsidP="00A5196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9E1DF8" w:rsidRPr="00A51968" w:rsidRDefault="009E1DF8" w:rsidP="00A5196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9E1DF8" w:rsidRPr="00A51968" w:rsidRDefault="009E1DF8" w:rsidP="00A5196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9E1DF8" w:rsidRPr="00A51968" w:rsidRDefault="009E1DF8" w:rsidP="00A5196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9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tbRl"/>
            <w:vAlign w:val="bottom"/>
            <w:hideMark/>
          </w:tcPr>
          <w:p w:rsidR="009E1DF8" w:rsidRPr="00A51968" w:rsidRDefault="009E1DF8" w:rsidP="00A5196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9E1DF8" w:rsidRPr="00A51968" w:rsidRDefault="009E1DF8" w:rsidP="00A5196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A5196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Aipha</w:t>
            </w:r>
            <w:proofErr w:type="spellEnd"/>
            <w:r w:rsidRPr="00A5196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diversity</w:t>
            </w:r>
          </w:p>
        </w:tc>
        <w:tc>
          <w:tcPr>
            <w:tcW w:w="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9E1DF8" w:rsidRPr="00A51968" w:rsidRDefault="009E1DF8" w:rsidP="00A5196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9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extDirection w:val="tbRl"/>
            <w:vAlign w:val="bottom"/>
            <w:hideMark/>
          </w:tcPr>
          <w:p w:rsidR="009E1DF8" w:rsidRPr="00A51968" w:rsidRDefault="009E1DF8" w:rsidP="00A5196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A51968" w:rsidRPr="009E1DF8" w:rsidTr="00A51968">
        <w:trPr>
          <w:cantSplit/>
          <w:trHeight w:val="1989"/>
        </w:trPr>
        <w:tc>
          <w:tcPr>
            <w:tcW w:w="701" w:type="dxa"/>
            <w:tcBorders>
              <w:top w:val="nil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textDirection w:val="tbRl"/>
            <w:vAlign w:val="bottom"/>
            <w:hideMark/>
          </w:tcPr>
          <w:p w:rsidR="009E1DF8" w:rsidRPr="009E1DF8" w:rsidRDefault="009E1DF8" w:rsidP="00A5196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9E1DF8" w:rsidRPr="00A51968" w:rsidRDefault="009E1DF8" w:rsidP="00A5196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5196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Start date</w:t>
            </w:r>
          </w:p>
        </w:tc>
        <w:tc>
          <w:tcPr>
            <w:tcW w:w="7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9E1DF8" w:rsidRPr="00A51968" w:rsidRDefault="009E1DF8" w:rsidP="00A5196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5196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End date</w:t>
            </w:r>
          </w:p>
        </w:tc>
        <w:tc>
          <w:tcPr>
            <w:tcW w:w="52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9E1DF8" w:rsidRPr="00A51968" w:rsidRDefault="009E1DF8" w:rsidP="00A5196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5196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Sampling time (h)</w:t>
            </w:r>
          </w:p>
        </w:tc>
        <w:tc>
          <w:tcPr>
            <w:tcW w:w="63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9E1DF8" w:rsidRPr="00A51968" w:rsidRDefault="009E1DF8" w:rsidP="00A5196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5196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Sampling volume (m3)</w:t>
            </w:r>
          </w:p>
        </w:tc>
        <w:tc>
          <w:tcPr>
            <w:tcW w:w="59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textDirection w:val="tbRl"/>
            <w:vAlign w:val="bottom"/>
            <w:hideMark/>
          </w:tcPr>
          <w:p w:rsidR="009E1DF8" w:rsidRPr="00A51968" w:rsidRDefault="009E1DF8" w:rsidP="00A5196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5196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Average sampling volume</w:t>
            </w:r>
            <w:r w:rsidRPr="00A51968">
              <w:rPr>
                <w:rFonts w:ascii="Yu Gothic" w:eastAsia="Yu Gothic" w:hAnsi="Yu Gothic" w:cs="Times New Roman" w:hint="eastAsia"/>
                <w:color w:val="000000"/>
                <w:sz w:val="13"/>
                <w:szCs w:val="13"/>
              </w:rPr>
              <w:t>（</w:t>
            </w:r>
            <w:r w:rsidRPr="00A5196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L/min</w:t>
            </w:r>
            <w:r w:rsidRPr="00A51968">
              <w:rPr>
                <w:rFonts w:ascii="Yu Gothic" w:eastAsia="Yu Gothic" w:hAnsi="Yu Gothic" w:cs="Times New Roman" w:hint="eastAsia"/>
                <w:color w:val="000000"/>
                <w:sz w:val="13"/>
                <w:szCs w:val="13"/>
              </w:rPr>
              <w:t>）</w:t>
            </w:r>
          </w:p>
        </w:tc>
        <w:tc>
          <w:tcPr>
            <w:tcW w:w="9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9E1DF8" w:rsidRPr="00A51968" w:rsidRDefault="009E1DF8" w:rsidP="00A5196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5196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YSPLIT</w:t>
            </w:r>
          </w:p>
        </w:tc>
        <w:tc>
          <w:tcPr>
            <w:tcW w:w="5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9E1DF8" w:rsidRPr="00A51968" w:rsidRDefault="009E1DF8" w:rsidP="00A5196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5196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Month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textDirection w:val="tbRl"/>
            <w:vAlign w:val="bottom"/>
            <w:hideMark/>
          </w:tcPr>
          <w:p w:rsidR="009E1DF8" w:rsidRPr="00A51968" w:rsidRDefault="009E1DF8" w:rsidP="00A5196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5196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Number of sequences</w:t>
            </w:r>
          </w:p>
        </w:tc>
        <w:tc>
          <w:tcPr>
            <w:tcW w:w="60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9E1DF8" w:rsidRPr="00A51968" w:rsidRDefault="009E1DF8" w:rsidP="00A5196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5196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ecipitation (mm)</w:t>
            </w:r>
          </w:p>
        </w:tc>
        <w:tc>
          <w:tcPr>
            <w:tcW w:w="41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9E1DF8" w:rsidRPr="00A51968" w:rsidRDefault="009E1DF8" w:rsidP="00A5196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5196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Air temp (</w:t>
            </w:r>
            <w:r w:rsidRPr="00A51968">
              <w:rPr>
                <w:rFonts w:ascii="Yu Gothic" w:eastAsia="Yu Gothic" w:hAnsi="Yu Gothic" w:cs="Times New Roman" w:hint="eastAsia"/>
                <w:color w:val="000000"/>
                <w:sz w:val="13"/>
                <w:szCs w:val="13"/>
              </w:rPr>
              <w:t>℃</w:t>
            </w:r>
            <w:r w:rsidRPr="00A5196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54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9E1DF8" w:rsidRPr="00A51968" w:rsidRDefault="009E1DF8" w:rsidP="00A5196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5196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Wind speed (m/s)</w:t>
            </w:r>
          </w:p>
        </w:tc>
        <w:tc>
          <w:tcPr>
            <w:tcW w:w="61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9E1DF8" w:rsidRPr="00A51968" w:rsidRDefault="009E1DF8" w:rsidP="00A5196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5196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Sunlight duration (h)</w:t>
            </w:r>
          </w:p>
        </w:tc>
        <w:tc>
          <w:tcPr>
            <w:tcW w:w="47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9E1DF8" w:rsidRPr="00A51968" w:rsidRDefault="009E1DF8" w:rsidP="00A5196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5196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umidity (mm)</w:t>
            </w:r>
          </w:p>
        </w:tc>
        <w:tc>
          <w:tcPr>
            <w:tcW w:w="53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textDirection w:val="tbRl"/>
            <w:vAlign w:val="bottom"/>
            <w:hideMark/>
          </w:tcPr>
          <w:p w:rsidR="009E1DF8" w:rsidRPr="00A51968" w:rsidRDefault="009E1DF8" w:rsidP="00A5196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A5196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Wave_height</w:t>
            </w:r>
            <w:proofErr w:type="spellEnd"/>
            <w:r w:rsidRPr="00A5196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(m)</w:t>
            </w:r>
          </w:p>
        </w:tc>
        <w:tc>
          <w:tcPr>
            <w:tcW w:w="4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9E1DF8" w:rsidRPr="00A51968" w:rsidRDefault="009E1DF8" w:rsidP="00A5196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A5196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Ariake</w:t>
            </w:r>
            <w:proofErr w:type="spellEnd"/>
          </w:p>
        </w:tc>
        <w:tc>
          <w:tcPr>
            <w:tcW w:w="39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9E1DF8" w:rsidRPr="00A51968" w:rsidRDefault="009E1DF8" w:rsidP="00A5196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A5196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Kinshi</w:t>
            </w:r>
            <w:proofErr w:type="spellEnd"/>
          </w:p>
        </w:tc>
        <w:tc>
          <w:tcPr>
            <w:tcW w:w="42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9E1DF8" w:rsidRPr="00A51968" w:rsidRDefault="009E1DF8" w:rsidP="00A5196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A5196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Kiyari</w:t>
            </w:r>
            <w:proofErr w:type="spellEnd"/>
          </w:p>
        </w:tc>
        <w:tc>
          <w:tcPr>
            <w:tcW w:w="3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9E1DF8" w:rsidRPr="00A51968" w:rsidRDefault="009E1DF8" w:rsidP="00A5196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5196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Meiji</w:t>
            </w:r>
          </w:p>
        </w:tc>
        <w:tc>
          <w:tcPr>
            <w:tcW w:w="3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9E1DF8" w:rsidRPr="00A51968" w:rsidRDefault="009E1DF8" w:rsidP="00A5196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A5196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achikawa</w:t>
            </w:r>
            <w:proofErr w:type="spellEnd"/>
          </w:p>
        </w:tc>
        <w:tc>
          <w:tcPr>
            <w:tcW w:w="3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9E1DF8" w:rsidRPr="00A51968" w:rsidRDefault="009E1DF8" w:rsidP="00A5196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A5196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Shinobazu</w:t>
            </w:r>
            <w:proofErr w:type="spellEnd"/>
          </w:p>
        </w:tc>
        <w:tc>
          <w:tcPr>
            <w:tcW w:w="3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9E1DF8" w:rsidRPr="00A51968" w:rsidRDefault="009E1DF8" w:rsidP="00A5196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5196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Sumida</w:t>
            </w:r>
          </w:p>
        </w:tc>
        <w:tc>
          <w:tcPr>
            <w:tcW w:w="3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9E1DF8" w:rsidRPr="00A51968" w:rsidRDefault="009E1DF8" w:rsidP="00A5196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5196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Ueno</w:t>
            </w:r>
          </w:p>
        </w:tc>
        <w:tc>
          <w:tcPr>
            <w:tcW w:w="4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9E1DF8" w:rsidRPr="00A51968" w:rsidRDefault="009E1DF8" w:rsidP="00A5196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5196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soil</w:t>
            </w:r>
          </w:p>
        </w:tc>
        <w:tc>
          <w:tcPr>
            <w:tcW w:w="44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9E1DF8" w:rsidRPr="00A51968" w:rsidRDefault="009E1DF8" w:rsidP="00A5196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5196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bay</w:t>
            </w:r>
          </w:p>
        </w:tc>
        <w:tc>
          <w:tcPr>
            <w:tcW w:w="4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9E1DF8" w:rsidRPr="00A51968" w:rsidRDefault="009E1DF8" w:rsidP="00A5196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5196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river</w:t>
            </w:r>
          </w:p>
        </w:tc>
        <w:tc>
          <w:tcPr>
            <w:tcW w:w="3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9E1DF8" w:rsidRPr="00A51968" w:rsidRDefault="009E1DF8" w:rsidP="00A5196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5196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pond</w:t>
            </w:r>
          </w:p>
        </w:tc>
        <w:tc>
          <w:tcPr>
            <w:tcW w:w="39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textDirection w:val="tbRl"/>
            <w:vAlign w:val="bottom"/>
            <w:hideMark/>
          </w:tcPr>
          <w:p w:rsidR="009E1DF8" w:rsidRPr="00A51968" w:rsidRDefault="009E1DF8" w:rsidP="00A5196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51968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total</w:t>
            </w:r>
          </w:p>
        </w:tc>
        <w:tc>
          <w:tcPr>
            <w:tcW w:w="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9E1DF8" w:rsidRPr="00A51968" w:rsidRDefault="009E1DF8" w:rsidP="00A5196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5196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Chao1</w:t>
            </w:r>
          </w:p>
        </w:tc>
        <w:tc>
          <w:tcPr>
            <w:tcW w:w="40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9E1DF8" w:rsidRPr="00A51968" w:rsidRDefault="009E1DF8" w:rsidP="00A5196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A5196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Shannon</w:t>
            </w:r>
          </w:p>
        </w:tc>
        <w:tc>
          <w:tcPr>
            <w:tcW w:w="59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textDirection w:val="tbRl"/>
            <w:vAlign w:val="bottom"/>
            <w:hideMark/>
          </w:tcPr>
          <w:p w:rsidR="009E1DF8" w:rsidRPr="00A51968" w:rsidRDefault="009E1DF8" w:rsidP="00A5196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A51968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Simpson_reciprocal</w:t>
            </w:r>
            <w:proofErr w:type="spellEnd"/>
          </w:p>
        </w:tc>
      </w:tr>
      <w:tr w:rsidR="00A51968" w:rsidRPr="009E1DF8" w:rsidTr="00A51968">
        <w:trPr>
          <w:trHeight w:val="340"/>
        </w:trPr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5W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/1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/2/1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6.39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30.0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proofErr w:type="gramStart"/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n Continental</w:t>
            </w:r>
            <w:proofErr w:type="gram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Aug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488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1.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6.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4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8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7.2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.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4.6</w:t>
            </w:r>
          </w:p>
        </w:tc>
      </w:tr>
      <w:tr w:rsidR="00A51968" w:rsidRPr="009E1DF8" w:rsidTr="00A51968">
        <w:trPr>
          <w:trHeight w:val="320"/>
        </w:trPr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5W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/3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/4/1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5.03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29.5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proofErr w:type="gramStart"/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n Continental</w:t>
            </w:r>
            <w:proofErr w:type="gram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Aug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27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7.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.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1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6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8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.5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7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17.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8.4</w:t>
            </w:r>
          </w:p>
        </w:tc>
      </w:tr>
      <w:tr w:rsidR="00A51968" w:rsidRPr="009E1DF8" w:rsidTr="00A51968">
        <w:trPr>
          <w:trHeight w:val="320"/>
        </w:trPr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5W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/5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/6/1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5.77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29.8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proofErr w:type="gramStart"/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n Continental</w:t>
            </w:r>
            <w:proofErr w:type="gram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Aug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23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8.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.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.3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6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3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9.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.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0.1</w:t>
            </w:r>
          </w:p>
        </w:tc>
      </w:tr>
      <w:tr w:rsidR="00A51968" w:rsidRPr="009E1DF8" w:rsidTr="00A51968">
        <w:trPr>
          <w:trHeight w:val="320"/>
        </w:trPr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5W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/7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/8/1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6.05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29.9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proofErr w:type="gramStart"/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n Continental</w:t>
            </w:r>
            <w:proofErr w:type="gram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Aug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76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8.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.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.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9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9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4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8.4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.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1.6</w:t>
            </w:r>
          </w:p>
        </w:tc>
      </w:tr>
      <w:tr w:rsidR="00A51968" w:rsidRPr="009E1DF8" w:rsidTr="00A51968">
        <w:trPr>
          <w:trHeight w:val="320"/>
        </w:trPr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5W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/9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/10/1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8.53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27.3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proofErr w:type="gramStart"/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n Continental</w:t>
            </w:r>
            <w:proofErr w:type="gram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Aug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158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0.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9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3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6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4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43.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0.4</w:t>
            </w:r>
          </w:p>
        </w:tc>
      </w:tr>
      <w:tr w:rsidR="00A51968" w:rsidRPr="009E1DF8" w:rsidTr="00A51968">
        <w:trPr>
          <w:trHeight w:val="320"/>
        </w:trPr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5W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/11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/12/1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4.65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24.8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proofErr w:type="gramStart"/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n Continental</w:t>
            </w:r>
            <w:proofErr w:type="gram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Aug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53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6.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.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7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6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.9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.7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1.5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.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5.3</w:t>
            </w:r>
          </w:p>
        </w:tc>
      </w:tr>
      <w:tr w:rsidR="00A51968" w:rsidRPr="009E1DF8" w:rsidTr="00A51968">
        <w:trPr>
          <w:trHeight w:val="320"/>
        </w:trPr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5W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/13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/14/1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5.38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26.2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proofErr w:type="gramStart"/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n Continental</w:t>
            </w:r>
            <w:proofErr w:type="gram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Aug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88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6.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.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8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8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8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.6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1.8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.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7.7</w:t>
            </w:r>
          </w:p>
        </w:tc>
      </w:tr>
      <w:tr w:rsidR="00A51968" w:rsidRPr="009E1DF8" w:rsidTr="00A51968">
        <w:trPr>
          <w:trHeight w:val="320"/>
        </w:trPr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6W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/15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/16/1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6.39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30.0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proofErr w:type="gramStart"/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n Continental</w:t>
            </w:r>
            <w:proofErr w:type="gram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Aug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88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.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7.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.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0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.7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.3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.7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4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4.8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.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.9</w:t>
            </w:r>
          </w:p>
        </w:tc>
      </w:tr>
      <w:tr w:rsidR="00A51968" w:rsidRPr="009E1DF8" w:rsidTr="00A51968">
        <w:trPr>
          <w:trHeight w:val="320"/>
        </w:trPr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6W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/17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/18/1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87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30.6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proofErr w:type="gramStart"/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n Continental</w:t>
            </w:r>
            <w:proofErr w:type="gram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Aug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36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9.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7.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.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.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5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3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8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8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1.9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.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3.4</w:t>
            </w:r>
          </w:p>
        </w:tc>
      </w:tr>
      <w:tr w:rsidR="00A51968" w:rsidRPr="009E1DF8" w:rsidTr="00A51968">
        <w:trPr>
          <w:trHeight w:val="320"/>
        </w:trPr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6W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/19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/20/1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4.18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29.2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proofErr w:type="gramStart"/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n Continental</w:t>
            </w:r>
            <w:proofErr w:type="gram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Aug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51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5.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7.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.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7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9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3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9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7.5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.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7.8</w:t>
            </w:r>
          </w:p>
        </w:tc>
      </w:tr>
      <w:tr w:rsidR="00A51968" w:rsidRPr="009E1DF8" w:rsidTr="00A51968">
        <w:trPr>
          <w:trHeight w:val="320"/>
        </w:trPr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6W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/21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/22/1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6.0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29.9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proofErr w:type="gramStart"/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n Continental</w:t>
            </w:r>
            <w:proofErr w:type="gram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Aug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29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7.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7.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.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.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9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4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9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6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3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9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34.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5.4</w:t>
            </w:r>
          </w:p>
        </w:tc>
      </w:tr>
      <w:tr w:rsidR="00A51968" w:rsidRPr="009E1DF8" w:rsidTr="00A51968">
        <w:trPr>
          <w:trHeight w:val="320"/>
        </w:trPr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7W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/25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/26/1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5.96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29.8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proofErr w:type="gramStart"/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n Continental</w:t>
            </w:r>
            <w:proofErr w:type="gram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Aug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31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8.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.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6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1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7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.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2.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.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2.0</w:t>
            </w:r>
          </w:p>
        </w:tc>
      </w:tr>
      <w:tr w:rsidR="00A51968" w:rsidRPr="009E1DF8" w:rsidTr="00A51968">
        <w:trPr>
          <w:trHeight w:val="320"/>
        </w:trPr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7W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/27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/28/1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6.39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30.0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proofErr w:type="gramStart"/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n Continental</w:t>
            </w:r>
            <w:proofErr w:type="gram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Aug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04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3.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.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7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3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7.8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.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.2</w:t>
            </w:r>
          </w:p>
        </w:tc>
      </w:tr>
      <w:tr w:rsidR="00A51968" w:rsidRPr="009E1DF8" w:rsidTr="00A51968">
        <w:trPr>
          <w:trHeight w:val="320"/>
        </w:trPr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7W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/29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/30/1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5.22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26.3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proofErr w:type="gramStart"/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n Continental</w:t>
            </w:r>
            <w:proofErr w:type="gram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Aug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2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1.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6.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.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0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.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.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.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7.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.8</w:t>
            </w:r>
          </w:p>
        </w:tc>
      </w:tr>
      <w:tr w:rsidR="00A51968" w:rsidRPr="009E1DF8" w:rsidTr="00A51968">
        <w:trPr>
          <w:trHeight w:val="320"/>
        </w:trPr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7W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/6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/7/1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48.00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1.99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25.0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proofErr w:type="gramStart"/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n Continental</w:t>
            </w:r>
            <w:proofErr w:type="gram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Sep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93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7.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9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3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.4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.4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9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.8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5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7.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.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3.2</w:t>
            </w:r>
          </w:p>
        </w:tc>
      </w:tr>
      <w:tr w:rsidR="00A51968" w:rsidRPr="009E1DF8" w:rsidTr="00A51968">
        <w:trPr>
          <w:trHeight w:val="320"/>
        </w:trPr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8W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/8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/9/1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48.00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1.99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25.0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proofErr w:type="gramStart"/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n Continental</w:t>
            </w:r>
            <w:proofErr w:type="gram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Sep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80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7.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9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5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.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2</w:t>
            </w:r>
          </w:p>
        </w:tc>
      </w:tr>
      <w:tr w:rsidR="00A51968" w:rsidRPr="009E1DF8" w:rsidTr="00A51968">
        <w:trPr>
          <w:trHeight w:val="320"/>
        </w:trPr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8W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/10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/11/1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48.00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1.99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25.0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ontinenta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Sep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29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.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4.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0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1.6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8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4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1.6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8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5.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.0</w:t>
            </w:r>
          </w:p>
        </w:tc>
      </w:tr>
      <w:tr w:rsidR="00A51968" w:rsidRPr="009E1DF8" w:rsidTr="00A51968">
        <w:trPr>
          <w:trHeight w:val="320"/>
        </w:trPr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8W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/12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/13/1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48.00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1.99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25.0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proofErr w:type="gramStart"/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n Continental</w:t>
            </w:r>
            <w:proofErr w:type="gram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Sep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22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8.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3.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9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6.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8</w:t>
            </w:r>
          </w:p>
        </w:tc>
      </w:tr>
      <w:tr w:rsidR="00A51968" w:rsidRPr="009E1DF8" w:rsidTr="00A51968">
        <w:trPr>
          <w:trHeight w:val="320"/>
        </w:trPr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8W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/14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/15/1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32.20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2.08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21.8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proofErr w:type="gramStart"/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n Continental</w:t>
            </w:r>
            <w:proofErr w:type="gram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Sep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68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6.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4.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3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8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7.8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7.8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8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2</w:t>
            </w:r>
          </w:p>
        </w:tc>
      </w:tr>
      <w:tr w:rsidR="00A51968" w:rsidRPr="009E1DF8" w:rsidTr="00A51968">
        <w:trPr>
          <w:trHeight w:val="320"/>
        </w:trPr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8W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/16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/17/1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4.75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22.5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proofErr w:type="gramStart"/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n Continental</w:t>
            </w:r>
            <w:proofErr w:type="gram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Sep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93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4.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9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8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6.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.9</w:t>
            </w:r>
          </w:p>
        </w:tc>
      </w:tr>
      <w:tr w:rsidR="00A51968" w:rsidRPr="009E1DF8" w:rsidTr="00A51968">
        <w:trPr>
          <w:trHeight w:val="320"/>
        </w:trPr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9W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/18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/19/1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14.03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7.25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20.5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proofErr w:type="gramStart"/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n Continental</w:t>
            </w:r>
            <w:proofErr w:type="gram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Sep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78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8.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3.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2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3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3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.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3</w:t>
            </w:r>
          </w:p>
        </w:tc>
      </w:tr>
      <w:tr w:rsidR="00A51968" w:rsidRPr="009E1DF8" w:rsidTr="00A51968">
        <w:trPr>
          <w:trHeight w:val="400"/>
        </w:trPr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9W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/20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/21/1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48.00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1.99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25.0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proofErr w:type="gramStart"/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n Continental</w:t>
            </w:r>
            <w:proofErr w:type="gram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Sep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45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Yu Gothic" w:eastAsia="Yu Gothic" w:hAnsi="Yu Gothic" w:cs="Times New Roman" w:hint="eastAsi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.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3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7.6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.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6.9</w:t>
            </w:r>
          </w:p>
        </w:tc>
      </w:tr>
      <w:tr w:rsidR="00A51968" w:rsidRPr="009E1DF8" w:rsidTr="00A51968">
        <w:trPr>
          <w:trHeight w:val="320"/>
        </w:trPr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lastRenderedPageBreak/>
              <w:t>09W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/22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/23/1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48.00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1.99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25.0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proofErr w:type="gramStart"/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n Continental</w:t>
            </w:r>
            <w:proofErr w:type="gram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Sep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98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3.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.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9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.9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4</w:t>
            </w:r>
          </w:p>
        </w:tc>
      </w:tr>
      <w:tr w:rsidR="00A51968" w:rsidRPr="009E1DF8" w:rsidTr="00A51968">
        <w:trPr>
          <w:trHeight w:val="320"/>
        </w:trPr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9W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/24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/25/1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48.00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1.99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25.0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proofErr w:type="gramStart"/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n Continental</w:t>
            </w:r>
            <w:proofErr w:type="gram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Sep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6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2.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3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3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6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.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.3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6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.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.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.2</w:t>
            </w:r>
          </w:p>
        </w:tc>
      </w:tr>
      <w:tr w:rsidR="00A51968" w:rsidRPr="009E1DF8" w:rsidTr="00A51968">
        <w:trPr>
          <w:trHeight w:val="320"/>
        </w:trPr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9W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/26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/27/1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48.00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1.99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25.0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proofErr w:type="gramStart"/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n Continental</w:t>
            </w:r>
            <w:proofErr w:type="gram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Sep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65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5.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.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8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5.3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5</w:t>
            </w:r>
          </w:p>
        </w:tc>
      </w:tr>
      <w:tr w:rsidR="00A51968" w:rsidRPr="009E1DF8" w:rsidTr="00A51968">
        <w:trPr>
          <w:trHeight w:val="320"/>
        </w:trPr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W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/2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/3/1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48.00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6.39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30.0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proofErr w:type="gramStart"/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n Continental</w:t>
            </w:r>
            <w:proofErr w:type="gram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Oct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86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.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2.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6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4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4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1.8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.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4.1</w:t>
            </w:r>
          </w:p>
        </w:tc>
      </w:tr>
      <w:tr w:rsidR="00A51968" w:rsidRPr="009E1DF8" w:rsidTr="00A51968">
        <w:trPr>
          <w:trHeight w:val="320"/>
        </w:trPr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W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/4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/5/1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48.00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6.47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26.6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ontinenta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Oct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65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4.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.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8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.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.4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1.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.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1.1</w:t>
            </w:r>
          </w:p>
        </w:tc>
      </w:tr>
      <w:tr w:rsidR="00A51968" w:rsidRPr="009E1DF8" w:rsidTr="00A51968">
        <w:trPr>
          <w:trHeight w:val="320"/>
        </w:trPr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W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/6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/7/1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48.00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5.33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29.6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ontinenta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Oct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10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4.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.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6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3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9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6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8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3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34.6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5.2</w:t>
            </w:r>
          </w:p>
        </w:tc>
      </w:tr>
      <w:tr w:rsidR="00A51968" w:rsidRPr="009E1DF8" w:rsidTr="00A51968">
        <w:trPr>
          <w:trHeight w:val="320"/>
        </w:trPr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1W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/8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/9/1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48.00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3.19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15.0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proofErr w:type="gramStart"/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n Continental</w:t>
            </w:r>
            <w:proofErr w:type="gram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Oct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425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8.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2.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.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0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3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9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5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6.8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.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9.5</w:t>
            </w:r>
          </w:p>
        </w:tc>
      </w:tr>
      <w:tr w:rsidR="00A51968" w:rsidRPr="009E1DF8" w:rsidTr="00A51968">
        <w:trPr>
          <w:trHeight w:val="320"/>
        </w:trPr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1W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/10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/11/1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48.00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3.19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15.0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ontinenta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Oct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991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8.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5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5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2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5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9.4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9.3</w:t>
            </w:r>
          </w:p>
        </w:tc>
      </w:tr>
      <w:tr w:rsidR="00A51968" w:rsidRPr="009E1DF8" w:rsidTr="00A51968">
        <w:trPr>
          <w:trHeight w:val="320"/>
        </w:trPr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1W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/12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/13/1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48.00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3.19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15.0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ontinenta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Oct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125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7.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.3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6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3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9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1.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.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4.0</w:t>
            </w:r>
          </w:p>
        </w:tc>
      </w:tr>
      <w:tr w:rsidR="00A51968" w:rsidRPr="009E1DF8" w:rsidTr="00A51968">
        <w:trPr>
          <w:trHeight w:val="320"/>
        </w:trPr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1W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/14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/15/1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48.00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3.19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15.0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ontinenta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Oct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41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7.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.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3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1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4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9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6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3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5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6.4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0.1</w:t>
            </w:r>
          </w:p>
        </w:tc>
      </w:tr>
      <w:tr w:rsidR="00A51968" w:rsidRPr="009E1DF8" w:rsidTr="00A51968">
        <w:trPr>
          <w:trHeight w:val="320"/>
        </w:trPr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1W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/16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/17/1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48.00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3.19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15.0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proofErr w:type="gramStart"/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n Continental</w:t>
            </w:r>
            <w:proofErr w:type="gram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Oct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53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5.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8.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2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3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0.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1</w:t>
            </w:r>
          </w:p>
        </w:tc>
      </w:tr>
      <w:tr w:rsidR="00A51968" w:rsidRPr="009E1DF8" w:rsidTr="00A51968">
        <w:trPr>
          <w:trHeight w:val="320"/>
        </w:trPr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W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/18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/20/1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72.00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4.79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15.0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proofErr w:type="gramStart"/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n Continental</w:t>
            </w:r>
            <w:proofErr w:type="gram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Oct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44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1.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3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5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1.2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.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3.5</w:t>
            </w:r>
          </w:p>
        </w:tc>
      </w:tr>
      <w:tr w:rsidR="00A51968" w:rsidRPr="009E1DF8" w:rsidTr="00A51968">
        <w:trPr>
          <w:trHeight w:val="320"/>
        </w:trPr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W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/21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/23/1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72.00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4.79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15.0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ontinenta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Oct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51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8.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5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6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9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3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8.5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.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2.9</w:t>
            </w:r>
          </w:p>
        </w:tc>
      </w:tr>
      <w:tr w:rsidR="00A51968" w:rsidRPr="009E1DF8" w:rsidTr="00A51968">
        <w:trPr>
          <w:trHeight w:val="320"/>
        </w:trPr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W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/24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/26/1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60.00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3.99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15.0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ontinenta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Oct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6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6.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.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9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2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8.9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.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.9</w:t>
            </w:r>
          </w:p>
        </w:tc>
      </w:tr>
      <w:tr w:rsidR="00A51968" w:rsidRPr="009E1DF8" w:rsidTr="00A51968">
        <w:trPr>
          <w:trHeight w:val="320"/>
        </w:trPr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3W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/27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/29/1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72.00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3.99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12.5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ontinenta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Oct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59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5.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6.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6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8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.5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8.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.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6.3</w:t>
            </w:r>
          </w:p>
        </w:tc>
      </w:tr>
      <w:tr w:rsidR="00A51968" w:rsidRPr="009E1DF8" w:rsidTr="00A51968">
        <w:trPr>
          <w:trHeight w:val="320"/>
        </w:trPr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3W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/30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1/1/1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72.00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4.79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15.0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ontinenta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Oct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37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1.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3.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3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2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3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2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3.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.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.7</w:t>
            </w:r>
          </w:p>
        </w:tc>
      </w:tr>
      <w:tr w:rsidR="00A51968" w:rsidRPr="009E1DF8" w:rsidTr="00A51968">
        <w:trPr>
          <w:trHeight w:val="320"/>
        </w:trPr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3W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1/2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1/4/1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72.00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4.79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15.0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ontinenta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v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40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3.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1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6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9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3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6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60.4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1.9</w:t>
            </w:r>
          </w:p>
        </w:tc>
      </w:tr>
      <w:tr w:rsidR="00A51968" w:rsidRPr="009E1DF8" w:rsidTr="00A51968">
        <w:trPr>
          <w:trHeight w:val="320"/>
        </w:trPr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3W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1/5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1/7/1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72.00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4.79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15.0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ontinenta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v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40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4.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.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1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3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42.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3.0</w:t>
            </w:r>
          </w:p>
        </w:tc>
      </w:tr>
      <w:tr w:rsidR="00A51968" w:rsidRPr="009E1DF8" w:rsidTr="00A51968">
        <w:trPr>
          <w:trHeight w:val="320"/>
        </w:trPr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3W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1/8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1/10/1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72.00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4.79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15.0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ontinenta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v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96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.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9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5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4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5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3.5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.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7.9</w:t>
            </w:r>
          </w:p>
        </w:tc>
      </w:tr>
      <w:tr w:rsidR="00A51968" w:rsidRPr="009E1DF8" w:rsidTr="00A51968">
        <w:trPr>
          <w:trHeight w:val="320"/>
        </w:trPr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4W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1/11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1/13/1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74.00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6.59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15.0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ontinenta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v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31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5.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.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.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7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.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.3</w:t>
            </w:r>
          </w:p>
        </w:tc>
      </w:tr>
      <w:tr w:rsidR="00A51968" w:rsidRPr="009E1DF8" w:rsidTr="00A51968">
        <w:trPr>
          <w:trHeight w:val="320"/>
        </w:trPr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4W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1/14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1/16/1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72.00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4.79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15.0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ontinenta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v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77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4.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3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6.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.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9.1</w:t>
            </w:r>
          </w:p>
        </w:tc>
      </w:tr>
      <w:tr w:rsidR="00A51968" w:rsidRPr="009E1DF8" w:rsidTr="00A51968">
        <w:trPr>
          <w:trHeight w:val="320"/>
        </w:trPr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4W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1/17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1/19/1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72.00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6.3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15.3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ontinenta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v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57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5.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1.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.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1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3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9.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.8</w:t>
            </w:r>
          </w:p>
        </w:tc>
      </w:tr>
      <w:tr w:rsidR="00A51968" w:rsidRPr="009E1DF8" w:rsidTr="00A51968">
        <w:trPr>
          <w:trHeight w:val="320"/>
        </w:trPr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4W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1/23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1/25/1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72.00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4.79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15.0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ontinenta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v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04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1.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4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2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9.8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0</w:t>
            </w:r>
          </w:p>
        </w:tc>
      </w:tr>
      <w:tr w:rsidR="00A51968" w:rsidRPr="009E1DF8" w:rsidTr="00A51968">
        <w:trPr>
          <w:trHeight w:val="320"/>
        </w:trPr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4W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1/26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1/28/1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72.00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4.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15.0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ontinenta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v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65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5.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.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3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9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9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8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2.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.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2.9</w:t>
            </w:r>
          </w:p>
        </w:tc>
      </w:tr>
      <w:tr w:rsidR="00A51968" w:rsidRPr="009E1DF8" w:rsidTr="00A51968">
        <w:trPr>
          <w:trHeight w:val="320"/>
        </w:trPr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4W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1/29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/1/1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153.54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38.51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15.0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ontinenta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v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67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4.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.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.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3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9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9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9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8.9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.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8.2</w:t>
            </w:r>
          </w:p>
        </w:tc>
      </w:tr>
      <w:tr w:rsidR="00A51968" w:rsidRPr="009E1DF8" w:rsidTr="00A51968">
        <w:trPr>
          <w:trHeight w:val="320"/>
        </w:trPr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5W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/2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/4/1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72.00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4.79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15.0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ontinenta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ec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57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.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.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9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3.9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.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.2</w:t>
            </w:r>
          </w:p>
        </w:tc>
      </w:tr>
      <w:tr w:rsidR="00A51968" w:rsidRPr="009E1DF8" w:rsidTr="00A51968">
        <w:trPr>
          <w:trHeight w:val="320"/>
        </w:trPr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5W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/5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/7/1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72.00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4.79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15.0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ontinenta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ec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03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.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5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.3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.3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8.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1.0</w:t>
            </w:r>
          </w:p>
        </w:tc>
      </w:tr>
      <w:tr w:rsidR="00A51968" w:rsidRPr="009E1DF8" w:rsidTr="00A51968">
        <w:trPr>
          <w:trHeight w:val="320"/>
        </w:trPr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5W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/8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/10/1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72.00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4.79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15.0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ontinenta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ec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24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.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.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.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2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6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2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7.9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6.4</w:t>
            </w:r>
          </w:p>
        </w:tc>
      </w:tr>
      <w:tr w:rsidR="00A51968" w:rsidRPr="009E1DF8" w:rsidTr="00A51968">
        <w:trPr>
          <w:trHeight w:val="320"/>
        </w:trPr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5W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/11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/13/1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72.00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5.20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15.1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ontinenta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ec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56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.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1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8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.8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8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7.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.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3.2</w:t>
            </w:r>
          </w:p>
        </w:tc>
      </w:tr>
      <w:tr w:rsidR="00A51968" w:rsidRPr="009E1DF8" w:rsidTr="00A51968">
        <w:trPr>
          <w:trHeight w:val="320"/>
        </w:trPr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5W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/14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/16/1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72.00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4.79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15.0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ontinenta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ec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10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2.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.3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4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8.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.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3.6</w:t>
            </w:r>
          </w:p>
        </w:tc>
      </w:tr>
      <w:tr w:rsidR="00A51968" w:rsidRPr="009E1DF8" w:rsidTr="00A51968">
        <w:trPr>
          <w:trHeight w:val="320"/>
        </w:trPr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5W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/17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/19/1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72.00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4.79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15.0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ontinenta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ec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71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.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.9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6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4.7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8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.2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4.7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2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7.8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.6</w:t>
            </w:r>
          </w:p>
        </w:tc>
      </w:tr>
      <w:tr w:rsidR="00A51968" w:rsidRPr="009E1DF8" w:rsidTr="00A51968">
        <w:trPr>
          <w:trHeight w:val="320"/>
        </w:trPr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5W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/20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/22/1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72.00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4.71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15.0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proofErr w:type="gramStart"/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n Continental</w:t>
            </w:r>
            <w:proofErr w:type="gram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ec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44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.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1.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.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3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.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4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.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.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1.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.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9.0</w:t>
            </w:r>
          </w:p>
        </w:tc>
      </w:tr>
      <w:tr w:rsidR="00A51968" w:rsidRPr="009E1DF8" w:rsidTr="00A51968">
        <w:trPr>
          <w:trHeight w:val="320"/>
        </w:trPr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lastRenderedPageBreak/>
              <w:t>16W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/23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/25/1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72.00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4.79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15.0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ontinenta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ec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92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.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.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.9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6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5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6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6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6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41.5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.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5.2</w:t>
            </w:r>
          </w:p>
        </w:tc>
      </w:tr>
      <w:tr w:rsidR="00A51968" w:rsidRPr="009E1DF8" w:rsidTr="00A51968">
        <w:trPr>
          <w:trHeight w:val="320"/>
        </w:trPr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6W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/26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/28/1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72.00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4.79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15.0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ontinenta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ec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49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1.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.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.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3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3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9.3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9.4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9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.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.3</w:t>
            </w:r>
          </w:p>
        </w:tc>
      </w:tr>
      <w:tr w:rsidR="00A51968" w:rsidRPr="009E1DF8" w:rsidTr="00A51968">
        <w:trPr>
          <w:trHeight w:val="320"/>
        </w:trPr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6W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/1/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/3/17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72.00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sz w:val="10"/>
                <w:szCs w:val="10"/>
              </w:rPr>
              <w:t>64.79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15.0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ontinenta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Jan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87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.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.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9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6.3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.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4.2</w:t>
            </w:r>
          </w:p>
        </w:tc>
      </w:tr>
      <w:tr w:rsidR="00A51968" w:rsidRPr="009E1DF8" w:rsidTr="00A51968">
        <w:trPr>
          <w:trHeight w:val="320"/>
        </w:trPr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7W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/13/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/15/17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72.00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sz w:val="10"/>
                <w:szCs w:val="10"/>
              </w:rPr>
              <w:t>65.57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15.2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ontinenta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Jan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04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.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5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3.6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.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5.6</w:t>
            </w:r>
          </w:p>
        </w:tc>
      </w:tr>
      <w:tr w:rsidR="00A51968" w:rsidRPr="009E1DF8" w:rsidTr="00A51968">
        <w:trPr>
          <w:trHeight w:val="320"/>
        </w:trPr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7W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/16/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/18/17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72.00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sz w:val="10"/>
                <w:szCs w:val="10"/>
              </w:rPr>
              <w:t>64.79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15.0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proofErr w:type="gramStart"/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n Continental</w:t>
            </w:r>
            <w:proofErr w:type="gram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Jan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65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.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.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2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8</w:t>
            </w:r>
          </w:p>
        </w:tc>
      </w:tr>
      <w:tr w:rsidR="00A51968" w:rsidRPr="009E1DF8" w:rsidTr="00A51968">
        <w:trPr>
          <w:trHeight w:val="320"/>
        </w:trPr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7W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/4/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/6/17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72.00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sz w:val="10"/>
                <w:szCs w:val="10"/>
              </w:rPr>
              <w:t>64.79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15.0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ontinenta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Jan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17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1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2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3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.3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7.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.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1.5</w:t>
            </w:r>
          </w:p>
        </w:tc>
      </w:tr>
      <w:tr w:rsidR="00A51968" w:rsidRPr="009E1DF8" w:rsidTr="00A51968">
        <w:trPr>
          <w:trHeight w:val="320"/>
        </w:trPr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7W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/10/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/12/17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72.00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sz w:val="10"/>
                <w:szCs w:val="10"/>
              </w:rPr>
              <w:t>64.79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15.0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ontinenta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Jan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02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.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.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2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2.6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.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4.8</w:t>
            </w:r>
          </w:p>
        </w:tc>
      </w:tr>
      <w:tr w:rsidR="00A51968" w:rsidRPr="009E1DF8" w:rsidTr="00A51968">
        <w:trPr>
          <w:trHeight w:val="320"/>
        </w:trPr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9W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/22/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/24/17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72.00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sz w:val="10"/>
                <w:szCs w:val="10"/>
              </w:rPr>
              <w:t>64.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15.0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ontinenta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Jan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94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.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.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0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2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0.9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3.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3.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.7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6</w:t>
            </w:r>
          </w:p>
        </w:tc>
      </w:tr>
      <w:tr w:rsidR="00A51968" w:rsidRPr="009E1DF8" w:rsidTr="00A51968">
        <w:trPr>
          <w:trHeight w:val="320"/>
        </w:trPr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9W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/25/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/27/17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72.00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sz w:val="10"/>
                <w:szCs w:val="10"/>
              </w:rPr>
              <w:t>64.79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15.0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ontinenta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Jan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97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.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.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5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3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8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0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9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59.3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5.2</w:t>
            </w:r>
          </w:p>
        </w:tc>
      </w:tr>
      <w:tr w:rsidR="00A51968" w:rsidRPr="009E1DF8" w:rsidTr="00A51968">
        <w:trPr>
          <w:trHeight w:val="320"/>
        </w:trPr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9W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/28/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/30/17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72.00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sz w:val="10"/>
                <w:szCs w:val="10"/>
              </w:rPr>
              <w:t>64.79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15.0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ontinenta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Jan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47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.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.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8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3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.0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4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3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95.8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.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0.1</w:t>
            </w:r>
          </w:p>
        </w:tc>
      </w:tr>
      <w:tr w:rsidR="00A51968" w:rsidRPr="009E1DF8" w:rsidTr="00A51968">
        <w:trPr>
          <w:trHeight w:val="320"/>
        </w:trPr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9W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/31/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/2/17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72.00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sz w:val="10"/>
                <w:szCs w:val="10"/>
              </w:rPr>
              <w:t>64.79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15.0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ontinenta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Jan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69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.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.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7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.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1.8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1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5.4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.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8.6</w:t>
            </w:r>
          </w:p>
        </w:tc>
      </w:tr>
      <w:tr w:rsidR="00A51968" w:rsidRPr="009E1DF8" w:rsidTr="00A51968">
        <w:trPr>
          <w:trHeight w:val="320"/>
        </w:trPr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9W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/3/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/5/17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72.00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sz w:val="10"/>
                <w:szCs w:val="10"/>
              </w:rPr>
              <w:t>64.79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15.0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ontinenta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eb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548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.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.3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5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4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.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4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95.4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.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50.8</w:t>
            </w:r>
          </w:p>
        </w:tc>
      </w:tr>
      <w:tr w:rsidR="00A51968" w:rsidRPr="009E1DF8" w:rsidTr="00A51968">
        <w:trPr>
          <w:trHeight w:val="320"/>
        </w:trPr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W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/6/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/8/17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72.00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sz w:val="10"/>
                <w:szCs w:val="10"/>
              </w:rPr>
              <w:t>64.79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15.0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ontinenta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eb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121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.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.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.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9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.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8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6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.0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.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60.2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6.4</w:t>
            </w:r>
          </w:p>
        </w:tc>
      </w:tr>
      <w:tr w:rsidR="00A51968" w:rsidRPr="009E1DF8" w:rsidTr="00A51968">
        <w:trPr>
          <w:trHeight w:val="320"/>
        </w:trPr>
        <w:tc>
          <w:tcPr>
            <w:tcW w:w="7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W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/9/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/11/17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72.00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sz w:val="10"/>
                <w:szCs w:val="10"/>
              </w:rPr>
              <w:t>64.799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15.0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ontinental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eb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343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.0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.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.4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2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</w:t>
            </w: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9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6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7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14.2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.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1.4</w:t>
            </w:r>
          </w:p>
        </w:tc>
      </w:tr>
      <w:tr w:rsidR="00A51968" w:rsidRPr="009E1DF8" w:rsidTr="00A51968">
        <w:trPr>
          <w:trHeight w:val="320"/>
        </w:trPr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inimu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FF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FF0000"/>
                <w:sz w:val="10"/>
                <w:szCs w:val="1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FF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68.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7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.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3</w:t>
            </w:r>
          </w:p>
        </w:tc>
      </w:tr>
      <w:tr w:rsidR="00A51968" w:rsidRPr="009E1DF8" w:rsidTr="00A51968">
        <w:trPr>
          <w:trHeight w:val="320"/>
        </w:trPr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aximu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FF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FF0000"/>
                <w:sz w:val="10"/>
                <w:szCs w:val="1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FF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9913.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7.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0.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.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9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4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7.8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.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4.7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.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8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.9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1.8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7.8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.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2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95.4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.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50.8</w:t>
            </w:r>
          </w:p>
        </w:tc>
      </w:tr>
      <w:tr w:rsidR="00A51968" w:rsidRPr="009E1DF8" w:rsidTr="00A51968">
        <w:trPr>
          <w:trHeight w:val="320"/>
        </w:trPr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ean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862.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1.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7.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.3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9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4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6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.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5.8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.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7.0</w:t>
            </w:r>
          </w:p>
        </w:tc>
      </w:tr>
      <w:tr w:rsidR="00A51968" w:rsidRPr="009E1DF8" w:rsidTr="00A51968">
        <w:trPr>
          <w:trHeight w:val="340"/>
        </w:trPr>
        <w:tc>
          <w:tcPr>
            <w:tcW w:w="70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Standard deviation (n-1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964.6</w:t>
            </w:r>
          </w:p>
        </w:tc>
        <w:tc>
          <w:tcPr>
            <w:tcW w:w="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9.3</w:t>
            </w:r>
          </w:p>
        </w:tc>
        <w:tc>
          <w:tcPr>
            <w:tcW w:w="4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.2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.1</w:t>
            </w: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5.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.3</w:t>
            </w: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6</w:t>
            </w:r>
          </w:p>
        </w:tc>
        <w:tc>
          <w:tcPr>
            <w:tcW w:w="4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8.2</w:t>
            </w:r>
          </w:p>
        </w:tc>
        <w:tc>
          <w:tcPr>
            <w:tcW w:w="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5</w:t>
            </w:r>
          </w:p>
        </w:tc>
        <w:tc>
          <w:tcPr>
            <w:tcW w:w="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1</w:t>
            </w:r>
          </w:p>
        </w:tc>
        <w:tc>
          <w:tcPr>
            <w:tcW w:w="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7</w:t>
            </w:r>
          </w:p>
        </w:tc>
        <w:tc>
          <w:tcPr>
            <w:tcW w:w="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2</w:t>
            </w:r>
          </w:p>
        </w:tc>
        <w:tc>
          <w:tcPr>
            <w:tcW w:w="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9</w:t>
            </w:r>
          </w:p>
        </w:tc>
        <w:tc>
          <w:tcPr>
            <w:tcW w:w="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5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.2</w:t>
            </w:r>
          </w:p>
        </w:tc>
        <w:tc>
          <w:tcPr>
            <w:tcW w:w="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7</w:t>
            </w:r>
          </w:p>
        </w:tc>
        <w:tc>
          <w:tcPr>
            <w:tcW w:w="3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.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9.6</w:t>
            </w:r>
          </w:p>
        </w:tc>
        <w:tc>
          <w:tcPr>
            <w:tcW w:w="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E1DF8" w:rsidRPr="009E1DF8" w:rsidRDefault="009E1DF8" w:rsidP="009E1DF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9E1DF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7.9</w:t>
            </w:r>
          </w:p>
        </w:tc>
      </w:tr>
    </w:tbl>
    <w:p w:rsidR="009E1DF8" w:rsidRDefault="009E1DF8" w:rsidP="009E1DF8">
      <w:pPr>
        <w:rPr>
          <w:sz w:val="10"/>
          <w:szCs w:val="10"/>
        </w:rPr>
      </w:pPr>
    </w:p>
    <w:p w:rsidR="00A51968" w:rsidRPr="00A51968" w:rsidRDefault="00A51968" w:rsidP="00A51968">
      <w:pPr>
        <w:rPr>
          <w:rFonts w:ascii="Times New Roman" w:eastAsia="Times New Roman" w:hAnsi="Times New Roman" w:cs="Times New Roman"/>
          <w:bCs/>
          <w:color w:val="000000"/>
        </w:rPr>
      </w:pPr>
      <w:r w:rsidRPr="00A51968">
        <w:rPr>
          <w:rFonts w:ascii="Times New Roman" w:eastAsia="Times New Roman" w:hAnsi="Times New Roman" w:cs="Times New Roman"/>
          <w:bCs/>
          <w:color w:val="000000"/>
        </w:rPr>
        <w:t xml:space="preserve">SI Table2: Information of each sample about sampling, HYSPLIT </w:t>
      </w:r>
      <w:proofErr w:type="gramStart"/>
      <w:r w:rsidRPr="00A51968">
        <w:rPr>
          <w:rFonts w:ascii="Times New Roman" w:eastAsia="Times New Roman" w:hAnsi="Times New Roman" w:cs="Times New Roman"/>
          <w:bCs/>
          <w:color w:val="000000"/>
        </w:rPr>
        <w:t>result,  sequencing</w:t>
      </w:r>
      <w:proofErr w:type="gramEnd"/>
      <w:r w:rsidRPr="00A51968">
        <w:rPr>
          <w:rFonts w:ascii="Times New Roman" w:eastAsia="Times New Roman" w:hAnsi="Times New Roman" w:cs="Times New Roman"/>
          <w:bCs/>
          <w:color w:val="000000"/>
        </w:rPr>
        <w:t>,  meteorological data, source tracking results and alpha diversities</w:t>
      </w:r>
    </w:p>
    <w:p w:rsidR="00A51968" w:rsidRPr="009E1DF8" w:rsidRDefault="00A51968" w:rsidP="009E1DF8">
      <w:pPr>
        <w:rPr>
          <w:sz w:val="10"/>
          <w:szCs w:val="10"/>
        </w:rPr>
      </w:pPr>
      <w:bookmarkStart w:id="0" w:name="_GoBack"/>
      <w:bookmarkEnd w:id="0"/>
    </w:p>
    <w:sectPr w:rsidR="00A51968" w:rsidRPr="009E1DF8" w:rsidSect="009E1DF8">
      <w:pgSz w:w="16840" w:h="11900" w:orient="landscape" w:code="9"/>
      <w:pgMar w:top="720" w:right="720" w:bottom="720" w:left="72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DF8"/>
    <w:rsid w:val="00043490"/>
    <w:rsid w:val="0057500D"/>
    <w:rsid w:val="006F33EF"/>
    <w:rsid w:val="009A0CB3"/>
    <w:rsid w:val="009E1DF8"/>
    <w:rsid w:val="00A51968"/>
    <w:rsid w:val="00CF0D1C"/>
    <w:rsid w:val="00FE0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9303FD"/>
  <w14:defaultImageDpi w14:val="32767"/>
  <w15:chartTrackingRefBased/>
  <w15:docId w15:val="{B449A7E8-BE7B-A04F-8D3D-A2297B59A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9666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0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3439612-BD87-534B-9F70-E90BEAF082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1758</Words>
  <Characters>10021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Uetake</dc:creator>
  <cp:keywords/>
  <dc:description/>
  <cp:lastModifiedBy>Jun Uetake</cp:lastModifiedBy>
  <cp:revision>1</cp:revision>
  <dcterms:created xsi:type="dcterms:W3CDTF">2019-02-05T19:34:00Z</dcterms:created>
  <dcterms:modified xsi:type="dcterms:W3CDTF">2019-02-05T1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